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017D3C" w14:textId="2DEDB882" w:rsidR="000562EA" w:rsidRPr="00D208A6" w:rsidRDefault="000562E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08A6">
        <w:rPr>
          <w:rFonts w:ascii="Times New Roman" w:hAnsi="Times New Roman" w:cs="Times New Roman"/>
          <w:b/>
          <w:sz w:val="20"/>
          <w:szCs w:val="20"/>
        </w:rPr>
        <w:t>Table S1</w:t>
      </w:r>
      <w:r w:rsidRPr="00D208A6">
        <w:rPr>
          <w:rFonts w:ascii="Times New Roman" w:hAnsi="Times New Roman" w:cs="Times New Roman"/>
          <w:sz w:val="20"/>
          <w:szCs w:val="20"/>
        </w:rPr>
        <w:t xml:space="preserve"> Question and response options for the SF-3</w:t>
      </w:r>
      <w:r w:rsidR="00D37EF2" w:rsidRPr="00D208A6">
        <w:rPr>
          <w:rFonts w:ascii="Times New Roman" w:hAnsi="Times New Roman" w:cs="Times New Roman"/>
          <w:sz w:val="20"/>
          <w:szCs w:val="20"/>
        </w:rPr>
        <w:t>6 health transition item (item two</w:t>
      </w:r>
      <w:r w:rsidRPr="00D208A6">
        <w:rPr>
          <w:rFonts w:ascii="Times New Roman" w:hAnsi="Times New Roman" w:cs="Times New Roman"/>
          <w:sz w:val="20"/>
          <w:szCs w:val="20"/>
        </w:rPr>
        <w:t>).</w:t>
      </w:r>
    </w:p>
    <w:p w14:paraId="742E32C5" w14:textId="77777777" w:rsidR="000562EA" w:rsidRPr="00D208A6" w:rsidRDefault="000562E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3279"/>
        <w:gridCol w:w="3786"/>
      </w:tblGrid>
      <w:tr w:rsidR="000562EA" w:rsidRPr="00D208A6" w14:paraId="68036F65" w14:textId="77777777" w:rsidTr="00FE0B4C">
        <w:tc>
          <w:tcPr>
            <w:tcW w:w="1584" w:type="dxa"/>
            <w:shd w:val="clear" w:color="auto" w:fill="D9D9D9" w:themeFill="background1" w:themeFillShade="D9"/>
          </w:tcPr>
          <w:p w14:paraId="2B5EB6D0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</w:rPr>
              <w:t>Item number</w:t>
            </w:r>
          </w:p>
        </w:tc>
        <w:tc>
          <w:tcPr>
            <w:tcW w:w="3279" w:type="dxa"/>
            <w:shd w:val="clear" w:color="auto" w:fill="D9D9D9" w:themeFill="background1" w:themeFillShade="D9"/>
          </w:tcPr>
          <w:p w14:paraId="6B981E27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</w:tc>
        <w:tc>
          <w:tcPr>
            <w:tcW w:w="3786" w:type="dxa"/>
            <w:shd w:val="clear" w:color="auto" w:fill="D9D9D9" w:themeFill="background1" w:themeFillShade="D9"/>
          </w:tcPr>
          <w:p w14:paraId="45C9C125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</w:rPr>
              <w:t>Response choices</w:t>
            </w:r>
          </w:p>
        </w:tc>
      </w:tr>
      <w:tr w:rsidR="000562EA" w:rsidRPr="00D208A6" w14:paraId="55C23EA7" w14:textId="77777777" w:rsidTr="00FE0B4C">
        <w:tc>
          <w:tcPr>
            <w:tcW w:w="1584" w:type="dxa"/>
          </w:tcPr>
          <w:p w14:paraId="66D5766B" w14:textId="17F5B8DD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</w:rPr>
              <w:t xml:space="preserve">SF-36 item </w:t>
            </w:r>
            <w:r w:rsidR="00D37EF2" w:rsidRPr="00D208A6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3279" w:type="dxa"/>
          </w:tcPr>
          <w:p w14:paraId="262CC2F6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</w:rPr>
              <w:t>Compared to one year ago, how would you rate your health in general now?</w:t>
            </w:r>
          </w:p>
        </w:tc>
        <w:tc>
          <w:tcPr>
            <w:tcW w:w="3786" w:type="dxa"/>
          </w:tcPr>
          <w:p w14:paraId="1E4013E9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</w:rPr>
              <w:t xml:space="preserve">1. Much better now than one year ago </w:t>
            </w:r>
          </w:p>
          <w:p w14:paraId="1B48A27F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</w:rPr>
              <w:t xml:space="preserve">2. Somewhat better now than one year ago </w:t>
            </w:r>
          </w:p>
          <w:p w14:paraId="4C8E953D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</w:rPr>
              <w:t xml:space="preserve">3. About the same </w:t>
            </w:r>
          </w:p>
          <w:p w14:paraId="15001A5B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</w:rPr>
              <w:t xml:space="preserve">4. Somewhat worse now than one year ago </w:t>
            </w:r>
          </w:p>
          <w:p w14:paraId="3FFFDCB1" w14:textId="77777777" w:rsidR="000562EA" w:rsidRPr="00D208A6" w:rsidRDefault="000562EA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</w:rPr>
              <w:t>5. Much worse now than one year ago</w:t>
            </w:r>
          </w:p>
        </w:tc>
      </w:tr>
    </w:tbl>
    <w:p w14:paraId="17EA6A08" w14:textId="77777777" w:rsidR="000562EA" w:rsidRPr="00D208A6" w:rsidRDefault="000562EA" w:rsidP="00027800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E6BC61F" w14:textId="77777777" w:rsidR="00FC7EDC" w:rsidRPr="00D208A6" w:rsidRDefault="00FC7ED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34B193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FCAE599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D6CCCF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7C242C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84994E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FA1FB3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9EF21E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0BB2572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C59923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90AA41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E077F4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667453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898631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4EDF12C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4A09FC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6E030F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78093F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07BBF0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C19804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DF1A347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A11A741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24A63A6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ADD94AC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9830E6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98C105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0B911E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8CFC0B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CA95D0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D208A6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2</w:t>
      </w:r>
      <w:r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 Characteristics of the excluded patients.</w:t>
      </w:r>
    </w:p>
    <w:p w14:paraId="7EE22340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5"/>
        <w:gridCol w:w="2019"/>
        <w:gridCol w:w="1959"/>
      </w:tblGrid>
      <w:tr w:rsidR="00FE0B4C" w:rsidRPr="00D208A6" w14:paraId="4665C471" w14:textId="77777777" w:rsidTr="00FE0B4C">
        <w:tc>
          <w:tcPr>
            <w:tcW w:w="1845" w:type="dxa"/>
            <w:shd w:val="clear" w:color="auto" w:fill="D9D9D9" w:themeFill="background1" w:themeFillShade="D9"/>
          </w:tcPr>
          <w:p w14:paraId="446F5486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019" w:type="dxa"/>
            <w:shd w:val="clear" w:color="auto" w:fill="D9D9D9" w:themeFill="background1" w:themeFillShade="D9"/>
          </w:tcPr>
          <w:p w14:paraId="7E0A5F55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k herniation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6EF84B18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inal stenosis</w:t>
            </w:r>
          </w:p>
        </w:tc>
      </w:tr>
      <w:tr w:rsidR="00FE0B4C" w:rsidRPr="00D208A6" w14:paraId="6ECB1EA2" w14:textId="77777777" w:rsidTr="00AD7B6E">
        <w:tc>
          <w:tcPr>
            <w:tcW w:w="1845" w:type="dxa"/>
            <w:shd w:val="clear" w:color="auto" w:fill="D9D9D9" w:themeFill="background1" w:themeFillShade="D9"/>
          </w:tcPr>
          <w:p w14:paraId="492DEC1B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019" w:type="dxa"/>
          </w:tcPr>
          <w:p w14:paraId="01C7A579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20</w:t>
            </w:r>
          </w:p>
        </w:tc>
        <w:tc>
          <w:tcPr>
            <w:tcW w:w="1959" w:type="dxa"/>
          </w:tcPr>
          <w:p w14:paraId="6323C861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66</w:t>
            </w:r>
          </w:p>
        </w:tc>
      </w:tr>
      <w:tr w:rsidR="00FE0B4C" w:rsidRPr="00D208A6" w14:paraId="251A06D5" w14:textId="77777777" w:rsidTr="00AD7B6E">
        <w:tc>
          <w:tcPr>
            <w:tcW w:w="1845" w:type="dxa"/>
            <w:shd w:val="clear" w:color="auto" w:fill="D9D9D9" w:themeFill="background1" w:themeFillShade="D9"/>
          </w:tcPr>
          <w:p w14:paraId="01632531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mean (SD)</w:t>
            </w:r>
          </w:p>
        </w:tc>
        <w:tc>
          <w:tcPr>
            <w:tcW w:w="2019" w:type="dxa"/>
          </w:tcPr>
          <w:p w14:paraId="5396717C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9 (13.6)</w:t>
            </w:r>
          </w:p>
        </w:tc>
        <w:tc>
          <w:tcPr>
            <w:tcW w:w="1959" w:type="dxa"/>
          </w:tcPr>
          <w:p w14:paraId="4D8C9417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9 (11.6)</w:t>
            </w:r>
          </w:p>
        </w:tc>
      </w:tr>
      <w:tr w:rsidR="00FE0B4C" w:rsidRPr="00D208A6" w14:paraId="79D67C77" w14:textId="77777777" w:rsidTr="00AD7B6E">
        <w:trPr>
          <w:trHeight w:val="67"/>
        </w:trPr>
        <w:tc>
          <w:tcPr>
            <w:tcW w:w="1845" w:type="dxa"/>
            <w:shd w:val="clear" w:color="auto" w:fill="D9D9D9" w:themeFill="background1" w:themeFillShade="D9"/>
          </w:tcPr>
          <w:p w14:paraId="7284D000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, mean (SD)</w:t>
            </w:r>
          </w:p>
        </w:tc>
        <w:tc>
          <w:tcPr>
            <w:tcW w:w="2019" w:type="dxa"/>
          </w:tcPr>
          <w:p w14:paraId="6C2C79CC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6 (4.41)</w:t>
            </w:r>
          </w:p>
        </w:tc>
        <w:tc>
          <w:tcPr>
            <w:tcW w:w="1959" w:type="dxa"/>
          </w:tcPr>
          <w:p w14:paraId="0149733C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 (4.3)</w:t>
            </w:r>
          </w:p>
        </w:tc>
      </w:tr>
      <w:tr w:rsidR="00FE0B4C" w:rsidRPr="00D208A6" w14:paraId="681B79AC" w14:textId="77777777" w:rsidTr="00AD7B6E">
        <w:tc>
          <w:tcPr>
            <w:tcW w:w="1845" w:type="dxa"/>
            <w:shd w:val="clear" w:color="auto" w:fill="D9D9D9" w:themeFill="background1" w:themeFillShade="D9"/>
          </w:tcPr>
          <w:p w14:paraId="3471DFDD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, n (%)</w:t>
            </w:r>
          </w:p>
        </w:tc>
        <w:tc>
          <w:tcPr>
            <w:tcW w:w="2019" w:type="dxa"/>
          </w:tcPr>
          <w:p w14:paraId="0FA5DF41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74 (43.1)</w:t>
            </w:r>
          </w:p>
        </w:tc>
        <w:tc>
          <w:tcPr>
            <w:tcW w:w="1959" w:type="dxa"/>
          </w:tcPr>
          <w:p w14:paraId="69727C67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63 (50.3)</w:t>
            </w:r>
          </w:p>
        </w:tc>
      </w:tr>
    </w:tbl>
    <w:p w14:paraId="011797CD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CB1342A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A31BD82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14020E8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43B47B5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13AEC62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C8B285E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19883E7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309022B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BA50FE0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65EDF91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19D5B42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CC2C578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71E8C45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9F820B0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F0ACFCF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CD32A2A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C0571A9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7E64984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89F4729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179D39F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9B871E5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3F65733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C7C26C6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1E885AC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05CE82F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0B37353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F5C1318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A552E53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0DEFF3F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8561074" w14:textId="33F96D5A" w:rsidR="00027800" w:rsidRPr="00D208A6" w:rsidRDefault="00027800" w:rsidP="00FE0B4C">
      <w:pPr>
        <w:spacing w:line="360" w:lineRule="auto"/>
        <w:ind w:left="-709"/>
        <w:rPr>
          <w:rFonts w:ascii="Times New Roman" w:hAnsi="Times New Roman" w:cs="Times New Roman"/>
          <w:sz w:val="20"/>
          <w:szCs w:val="20"/>
          <w:lang w:val="en-GB"/>
        </w:rPr>
      </w:pPr>
      <w:r w:rsidRPr="00D208A6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3</w:t>
      </w:r>
      <w:r w:rsidR="00E9634D"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 EQ VAS difference</w:t>
      </w:r>
      <w:r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82E9A"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="00565D4A"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EQ VAS </w:t>
      </w:r>
      <w:r w:rsidR="00082E9A"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SRM </w:t>
      </w:r>
      <w:r w:rsidR="00111503"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7553ED"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111503"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different </w:t>
      </w:r>
      <w:r w:rsidR="00D37EF2" w:rsidRPr="00D208A6">
        <w:rPr>
          <w:rFonts w:ascii="Times New Roman" w:hAnsi="Times New Roman" w:cs="Times New Roman"/>
          <w:sz w:val="20"/>
          <w:szCs w:val="20"/>
          <w:lang w:val="en-GB"/>
        </w:rPr>
        <w:t>answers to SF-36 item two</w:t>
      </w:r>
      <w:r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37EF2" w:rsidRPr="00D208A6">
        <w:rPr>
          <w:rFonts w:ascii="Times New Roman" w:hAnsi="Times New Roman" w:cs="Times New Roman"/>
          <w:sz w:val="20"/>
          <w:szCs w:val="20"/>
          <w:lang w:val="en-GB"/>
        </w:rPr>
        <w:t>year one</w:t>
      </w:r>
      <w:r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 after surgery for disk herniation (n=10358) and</w:t>
      </w:r>
      <w:bookmarkStart w:id="0" w:name="_GoBack"/>
      <w:bookmarkEnd w:id="0"/>
      <w:r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 spinal stenosis (n=15414).</w:t>
      </w:r>
    </w:p>
    <w:tbl>
      <w:tblPr>
        <w:tblStyle w:val="TableGrid"/>
        <w:tblpPr w:leftFromText="180" w:rightFromText="180" w:vertAnchor="text" w:horzAnchor="page" w:tblpX="570" w:tblpY="238"/>
        <w:tblW w:w="11051" w:type="dxa"/>
        <w:tblLayout w:type="fixed"/>
        <w:tblLook w:val="04A0" w:firstRow="1" w:lastRow="0" w:firstColumn="1" w:lastColumn="0" w:noHBand="0" w:noVBand="1"/>
      </w:tblPr>
      <w:tblGrid>
        <w:gridCol w:w="2404"/>
        <w:gridCol w:w="1418"/>
        <w:gridCol w:w="1701"/>
        <w:gridCol w:w="1559"/>
        <w:gridCol w:w="2126"/>
        <w:gridCol w:w="1843"/>
      </w:tblGrid>
      <w:tr w:rsidR="00AD7B6E" w:rsidRPr="00D208A6" w14:paraId="3BF356EF" w14:textId="77777777" w:rsidTr="00AD7B6E">
        <w:tc>
          <w:tcPr>
            <w:tcW w:w="2404" w:type="dxa"/>
            <w:shd w:val="clear" w:color="auto" w:fill="D9D9D9" w:themeFill="background1" w:themeFillShade="D9"/>
          </w:tcPr>
          <w:p w14:paraId="393AB026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1B846132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ch bette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918844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mewhat better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A256F06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out the same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7920F63E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mewhat wors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093AA27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ch worse</w:t>
            </w:r>
          </w:p>
        </w:tc>
      </w:tr>
      <w:tr w:rsidR="00AD7B6E" w:rsidRPr="00D208A6" w14:paraId="2B76822A" w14:textId="77777777" w:rsidTr="00AD7B6E">
        <w:tc>
          <w:tcPr>
            <w:tcW w:w="2404" w:type="dxa"/>
            <w:shd w:val="clear" w:color="auto" w:fill="D9D9D9" w:themeFill="background1" w:themeFillShade="D9"/>
          </w:tcPr>
          <w:p w14:paraId="015AF495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k herniation</w:t>
            </w:r>
          </w:p>
        </w:tc>
        <w:tc>
          <w:tcPr>
            <w:tcW w:w="1418" w:type="dxa"/>
          </w:tcPr>
          <w:p w14:paraId="1965AA55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C444D2E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1351BBF0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1A3965E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3BCC661F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B6E" w:rsidRPr="00D208A6" w14:paraId="4B71D2EA" w14:textId="77777777" w:rsidTr="00AD7B6E">
        <w:tc>
          <w:tcPr>
            <w:tcW w:w="2404" w:type="dxa"/>
            <w:shd w:val="clear" w:color="auto" w:fill="D9D9D9" w:themeFill="background1" w:themeFillShade="D9"/>
          </w:tcPr>
          <w:p w14:paraId="7C6C42FF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</w:tcPr>
          <w:p w14:paraId="60532440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72 (61)</w:t>
            </w:r>
          </w:p>
        </w:tc>
        <w:tc>
          <w:tcPr>
            <w:tcW w:w="1701" w:type="dxa"/>
          </w:tcPr>
          <w:p w14:paraId="70A28F94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8 (19)</w:t>
            </w:r>
          </w:p>
        </w:tc>
        <w:tc>
          <w:tcPr>
            <w:tcW w:w="1559" w:type="dxa"/>
          </w:tcPr>
          <w:p w14:paraId="276B02EC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8 (13)</w:t>
            </w:r>
          </w:p>
        </w:tc>
        <w:tc>
          <w:tcPr>
            <w:tcW w:w="2126" w:type="dxa"/>
          </w:tcPr>
          <w:p w14:paraId="4F5BEFC6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8 (4.8)</w:t>
            </w:r>
          </w:p>
        </w:tc>
        <w:tc>
          <w:tcPr>
            <w:tcW w:w="1843" w:type="dxa"/>
          </w:tcPr>
          <w:p w14:paraId="150A692E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 (2.4)</w:t>
            </w:r>
          </w:p>
        </w:tc>
      </w:tr>
      <w:tr w:rsidR="00AD7B6E" w:rsidRPr="00D208A6" w14:paraId="7368660A" w14:textId="77777777" w:rsidTr="00AD7B6E">
        <w:tc>
          <w:tcPr>
            <w:tcW w:w="2404" w:type="dxa"/>
            <w:shd w:val="clear" w:color="auto" w:fill="D9D9D9" w:themeFill="background1" w:themeFillShade="D9"/>
          </w:tcPr>
          <w:p w14:paraId="68B5469A" w14:textId="09609824" w:rsidR="00FE0B4C" w:rsidRPr="00D208A6" w:rsidRDefault="00111503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 VAS d</w:t>
            </w:r>
            <w:r w:rsidR="00AD7B6E"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f</w:t>
            </w:r>
            <w:r w:rsidR="00FE0B4C"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CI)</w:t>
            </w:r>
          </w:p>
        </w:tc>
        <w:tc>
          <w:tcPr>
            <w:tcW w:w="1418" w:type="dxa"/>
          </w:tcPr>
          <w:p w14:paraId="0D627BDB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36;37)</w:t>
            </w:r>
          </w:p>
        </w:tc>
        <w:tc>
          <w:tcPr>
            <w:tcW w:w="1701" w:type="dxa"/>
          </w:tcPr>
          <w:p w14:paraId="16364858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6;18)</w:t>
            </w:r>
          </w:p>
        </w:tc>
        <w:tc>
          <w:tcPr>
            <w:tcW w:w="1559" w:type="dxa"/>
          </w:tcPr>
          <w:p w14:paraId="3B820BE5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 (7.2;9.8)</w:t>
            </w:r>
          </w:p>
        </w:tc>
        <w:tc>
          <w:tcPr>
            <w:tcW w:w="2126" w:type="dxa"/>
          </w:tcPr>
          <w:p w14:paraId="070F2550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 (-0.44;4.2)</w:t>
            </w:r>
          </w:p>
        </w:tc>
        <w:tc>
          <w:tcPr>
            <w:tcW w:w="1843" w:type="dxa"/>
          </w:tcPr>
          <w:p w14:paraId="6B172EB9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 (-6.8;-0.56)</w:t>
            </w:r>
          </w:p>
        </w:tc>
      </w:tr>
      <w:tr w:rsidR="00AD7B6E" w:rsidRPr="00D208A6" w14:paraId="294B0BEC" w14:textId="77777777" w:rsidTr="00AD7B6E">
        <w:tc>
          <w:tcPr>
            <w:tcW w:w="2404" w:type="dxa"/>
            <w:shd w:val="clear" w:color="auto" w:fill="D9D9D9" w:themeFill="background1" w:themeFillShade="D9"/>
          </w:tcPr>
          <w:p w14:paraId="071F9123" w14:textId="6C4EA380" w:rsidR="00FE0B4C" w:rsidRPr="00D208A6" w:rsidRDefault="00111503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Q VAS </w:t>
            </w:r>
            <w:r w:rsidR="00FE0B4C"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M, mean (CI)</w:t>
            </w:r>
          </w:p>
        </w:tc>
        <w:tc>
          <w:tcPr>
            <w:tcW w:w="1418" w:type="dxa"/>
          </w:tcPr>
          <w:p w14:paraId="610F96CC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1.4;1.5)</w:t>
            </w:r>
          </w:p>
        </w:tc>
        <w:tc>
          <w:tcPr>
            <w:tcW w:w="1701" w:type="dxa"/>
          </w:tcPr>
          <w:p w14:paraId="2E18FAF5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66;0.76)</w:t>
            </w:r>
          </w:p>
        </w:tc>
        <w:tc>
          <w:tcPr>
            <w:tcW w:w="1559" w:type="dxa"/>
          </w:tcPr>
          <w:p w14:paraId="0F606398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 (0.29;0.4)</w:t>
            </w:r>
          </w:p>
        </w:tc>
        <w:tc>
          <w:tcPr>
            <w:tcW w:w="2126" w:type="dxa"/>
          </w:tcPr>
          <w:p w14:paraId="7FD988D8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6 (-0.012;0.16)</w:t>
            </w:r>
          </w:p>
        </w:tc>
        <w:tc>
          <w:tcPr>
            <w:tcW w:w="1843" w:type="dxa"/>
          </w:tcPr>
          <w:p w14:paraId="5763C360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 (-0.26;-0.014)</w:t>
            </w:r>
          </w:p>
        </w:tc>
      </w:tr>
      <w:tr w:rsidR="00AD7B6E" w:rsidRPr="00D208A6" w14:paraId="1450046B" w14:textId="77777777" w:rsidTr="00AD7B6E">
        <w:tc>
          <w:tcPr>
            <w:tcW w:w="2404" w:type="dxa"/>
            <w:shd w:val="clear" w:color="auto" w:fill="D9D9D9" w:themeFill="background1" w:themeFillShade="D9"/>
          </w:tcPr>
          <w:p w14:paraId="3F15329A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inal stenosis</w:t>
            </w:r>
          </w:p>
        </w:tc>
        <w:tc>
          <w:tcPr>
            <w:tcW w:w="1418" w:type="dxa"/>
          </w:tcPr>
          <w:p w14:paraId="2B431DEE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8E00116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49689B9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E2E6B27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45D1950E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7B6E" w:rsidRPr="00D208A6" w14:paraId="747B1FC3" w14:textId="77777777" w:rsidTr="00AD7B6E">
        <w:tc>
          <w:tcPr>
            <w:tcW w:w="2404" w:type="dxa"/>
            <w:shd w:val="clear" w:color="auto" w:fill="D9D9D9" w:themeFill="background1" w:themeFillShade="D9"/>
          </w:tcPr>
          <w:p w14:paraId="5CC6378A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18" w:type="dxa"/>
          </w:tcPr>
          <w:p w14:paraId="3B4D8B97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28 (40)</w:t>
            </w:r>
          </w:p>
        </w:tc>
        <w:tc>
          <w:tcPr>
            <w:tcW w:w="1701" w:type="dxa"/>
          </w:tcPr>
          <w:p w14:paraId="28F0ED42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5 (22)</w:t>
            </w:r>
          </w:p>
        </w:tc>
        <w:tc>
          <w:tcPr>
            <w:tcW w:w="1559" w:type="dxa"/>
          </w:tcPr>
          <w:p w14:paraId="3DCAC8CE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83 (22)</w:t>
            </w:r>
          </w:p>
        </w:tc>
        <w:tc>
          <w:tcPr>
            <w:tcW w:w="2126" w:type="dxa"/>
          </w:tcPr>
          <w:p w14:paraId="278659C9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1 (11)</w:t>
            </w:r>
          </w:p>
        </w:tc>
        <w:tc>
          <w:tcPr>
            <w:tcW w:w="1843" w:type="dxa"/>
          </w:tcPr>
          <w:p w14:paraId="682F2A6A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7 (5.4)</w:t>
            </w:r>
          </w:p>
        </w:tc>
      </w:tr>
      <w:tr w:rsidR="00AD7B6E" w:rsidRPr="00D208A6" w14:paraId="0F53C56A" w14:textId="77777777" w:rsidTr="00AD7B6E">
        <w:tc>
          <w:tcPr>
            <w:tcW w:w="2404" w:type="dxa"/>
            <w:shd w:val="clear" w:color="auto" w:fill="D9D9D9" w:themeFill="background1" w:themeFillShade="D9"/>
          </w:tcPr>
          <w:p w14:paraId="327E7453" w14:textId="37FD6A9C" w:rsidR="00FE0B4C" w:rsidRPr="00D208A6" w:rsidRDefault="00111503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 VAS d</w:t>
            </w:r>
            <w:r w:rsidR="00AD7B6E"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ff</w:t>
            </w:r>
            <w:r w:rsidR="00FE0B4C"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ean (CI)</w:t>
            </w:r>
          </w:p>
        </w:tc>
        <w:tc>
          <w:tcPr>
            <w:tcW w:w="1418" w:type="dxa"/>
          </w:tcPr>
          <w:p w14:paraId="384170FD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28;29)</w:t>
            </w:r>
          </w:p>
        </w:tc>
        <w:tc>
          <w:tcPr>
            <w:tcW w:w="1701" w:type="dxa"/>
          </w:tcPr>
          <w:p w14:paraId="419875C6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2;14)</w:t>
            </w:r>
          </w:p>
        </w:tc>
        <w:tc>
          <w:tcPr>
            <w:tcW w:w="1559" w:type="dxa"/>
          </w:tcPr>
          <w:p w14:paraId="10EAFAEF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 (4;5.5)</w:t>
            </w:r>
          </w:p>
        </w:tc>
        <w:tc>
          <w:tcPr>
            <w:tcW w:w="2126" w:type="dxa"/>
          </w:tcPr>
          <w:p w14:paraId="21A959AD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 (-2.3;-0.038)</w:t>
            </w:r>
          </w:p>
        </w:tc>
        <w:tc>
          <w:tcPr>
            <w:tcW w:w="1843" w:type="dxa"/>
          </w:tcPr>
          <w:p w14:paraId="78E1F3D2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3 (-10;-6.7)</w:t>
            </w:r>
          </w:p>
        </w:tc>
      </w:tr>
      <w:tr w:rsidR="00AD7B6E" w:rsidRPr="00D208A6" w14:paraId="00E6A1FB" w14:textId="77777777" w:rsidTr="00AD7B6E">
        <w:trPr>
          <w:trHeight w:val="327"/>
        </w:trPr>
        <w:tc>
          <w:tcPr>
            <w:tcW w:w="2404" w:type="dxa"/>
            <w:shd w:val="clear" w:color="auto" w:fill="D9D9D9" w:themeFill="background1" w:themeFillShade="D9"/>
          </w:tcPr>
          <w:p w14:paraId="1BC92C62" w14:textId="5B79DCCF" w:rsidR="00FE0B4C" w:rsidRPr="00D208A6" w:rsidRDefault="00111503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Q VAS </w:t>
            </w:r>
            <w:r w:rsidR="00FE0B4C"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RM, mean (CI)</w:t>
            </w:r>
          </w:p>
        </w:tc>
        <w:tc>
          <w:tcPr>
            <w:tcW w:w="1418" w:type="dxa"/>
          </w:tcPr>
          <w:p w14:paraId="0FB859E9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 (1.2;1.3)</w:t>
            </w:r>
          </w:p>
        </w:tc>
        <w:tc>
          <w:tcPr>
            <w:tcW w:w="1701" w:type="dxa"/>
          </w:tcPr>
          <w:p w14:paraId="2E5DFCDD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56;0.63)</w:t>
            </w:r>
          </w:p>
        </w:tc>
        <w:tc>
          <w:tcPr>
            <w:tcW w:w="1559" w:type="dxa"/>
          </w:tcPr>
          <w:p w14:paraId="66BA6D1F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(0.18;0.25)</w:t>
            </w:r>
          </w:p>
        </w:tc>
        <w:tc>
          <w:tcPr>
            <w:tcW w:w="2126" w:type="dxa"/>
          </w:tcPr>
          <w:p w14:paraId="18F91901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2 (-0.099;-0.0041)</w:t>
            </w:r>
          </w:p>
        </w:tc>
        <w:tc>
          <w:tcPr>
            <w:tcW w:w="1843" w:type="dxa"/>
          </w:tcPr>
          <w:p w14:paraId="2740ED91" w14:textId="77777777" w:rsidR="00FE0B4C" w:rsidRPr="00D208A6" w:rsidRDefault="00FE0B4C" w:rsidP="001115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 (-0.39;-0.25)</w:t>
            </w:r>
          </w:p>
        </w:tc>
      </w:tr>
    </w:tbl>
    <w:p w14:paraId="58C1FD11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175399B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92FE300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2AFE15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243BDC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5F2C63D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ABEE65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E58989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7441E9A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B56D761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D91917B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4871597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543013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1C52A2A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3EF37E5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B400D3C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3487461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DA583A8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1B8B5D9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6251C60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8BE60D9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AE0C68B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C2D8A5B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A9633BB" w14:textId="77777777" w:rsidR="00FE0B4C" w:rsidRPr="00D208A6" w:rsidRDefault="00FE0B4C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BDA1560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2193DFD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2A4E5D6" w14:textId="55B1C4D9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208A6">
        <w:rPr>
          <w:rFonts w:ascii="Times New Roman" w:hAnsi="Times New Roman" w:cs="Times New Roman"/>
          <w:b/>
          <w:sz w:val="20"/>
          <w:szCs w:val="20"/>
        </w:rPr>
        <w:lastRenderedPageBreak/>
        <w:t>Table S4</w:t>
      </w:r>
      <w:r w:rsidRPr="00D208A6">
        <w:rPr>
          <w:rFonts w:ascii="Times New Roman" w:hAnsi="Times New Roman" w:cs="Times New Roman"/>
          <w:sz w:val="20"/>
          <w:szCs w:val="20"/>
        </w:rPr>
        <w:t xml:space="preserve"> Percentage of patients that reaches the MIC improvement threshold 12 and the MIC deterioration threshold -7 </w:t>
      </w:r>
      <w:proofErr w:type="gramStart"/>
      <w:r w:rsidRPr="00D208A6">
        <w:rPr>
          <w:rFonts w:ascii="Times New Roman" w:hAnsi="Times New Roman" w:cs="Times New Roman"/>
          <w:sz w:val="20"/>
          <w:szCs w:val="20"/>
        </w:rPr>
        <w:t>for  disk</w:t>
      </w:r>
      <w:proofErr w:type="gramEnd"/>
      <w:r w:rsidRPr="00D208A6">
        <w:rPr>
          <w:rFonts w:ascii="Times New Roman" w:hAnsi="Times New Roman" w:cs="Times New Roman"/>
          <w:sz w:val="20"/>
          <w:szCs w:val="20"/>
        </w:rPr>
        <w:t xml:space="preserve"> herniation and spinal stenosis</w:t>
      </w:r>
      <w:r w:rsidR="00D37EF2" w:rsidRPr="00D208A6">
        <w:rPr>
          <w:rFonts w:ascii="Times New Roman" w:hAnsi="Times New Roman" w:cs="Times New Roman"/>
          <w:sz w:val="20"/>
          <w:szCs w:val="20"/>
        </w:rPr>
        <w:t>.</w:t>
      </w:r>
    </w:p>
    <w:p w14:paraId="0B11FCAA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3"/>
        <w:gridCol w:w="2395"/>
        <w:gridCol w:w="2092"/>
      </w:tblGrid>
      <w:tr w:rsidR="00FE0B4C" w:rsidRPr="00D208A6" w14:paraId="71BE4F65" w14:textId="77777777" w:rsidTr="00FE0B4C">
        <w:tc>
          <w:tcPr>
            <w:tcW w:w="2603" w:type="dxa"/>
            <w:shd w:val="clear" w:color="auto" w:fill="D9D9D9" w:themeFill="background1" w:themeFillShade="D9"/>
          </w:tcPr>
          <w:p w14:paraId="4C16C8E5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395" w:type="dxa"/>
            <w:shd w:val="clear" w:color="auto" w:fill="D9D9D9" w:themeFill="background1" w:themeFillShade="D9"/>
          </w:tcPr>
          <w:p w14:paraId="2125E06F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C improvement</w:t>
            </w:r>
          </w:p>
        </w:tc>
        <w:tc>
          <w:tcPr>
            <w:tcW w:w="2092" w:type="dxa"/>
            <w:shd w:val="clear" w:color="auto" w:fill="D9D9D9" w:themeFill="background1" w:themeFillShade="D9"/>
          </w:tcPr>
          <w:p w14:paraId="451FD86B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C deterioration</w:t>
            </w:r>
          </w:p>
        </w:tc>
      </w:tr>
      <w:tr w:rsidR="00FE0B4C" w:rsidRPr="00D208A6" w14:paraId="5A62F874" w14:textId="77777777" w:rsidTr="00AD7B6E">
        <w:tc>
          <w:tcPr>
            <w:tcW w:w="2603" w:type="dxa"/>
            <w:shd w:val="clear" w:color="auto" w:fill="D9D9D9" w:themeFill="background1" w:themeFillShade="D9"/>
          </w:tcPr>
          <w:p w14:paraId="2CF8BD52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k herniation, n (%)</w:t>
            </w:r>
          </w:p>
        </w:tc>
        <w:tc>
          <w:tcPr>
            <w:tcW w:w="2395" w:type="dxa"/>
          </w:tcPr>
          <w:p w14:paraId="5D83AE5B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90 (68.4)</w:t>
            </w:r>
          </w:p>
        </w:tc>
        <w:tc>
          <w:tcPr>
            <w:tcW w:w="2092" w:type="dxa"/>
          </w:tcPr>
          <w:p w14:paraId="1FC4C269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6 (10.4)</w:t>
            </w:r>
          </w:p>
        </w:tc>
      </w:tr>
      <w:tr w:rsidR="00FE0B4C" w:rsidRPr="00D208A6" w14:paraId="42DA9591" w14:textId="77777777" w:rsidTr="00AD7B6E">
        <w:tc>
          <w:tcPr>
            <w:tcW w:w="2603" w:type="dxa"/>
            <w:shd w:val="clear" w:color="auto" w:fill="D9D9D9" w:themeFill="background1" w:themeFillShade="D9"/>
          </w:tcPr>
          <w:p w14:paraId="21E270D4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inal stenosis, n (%)</w:t>
            </w:r>
          </w:p>
        </w:tc>
        <w:tc>
          <w:tcPr>
            <w:tcW w:w="2395" w:type="dxa"/>
          </w:tcPr>
          <w:p w14:paraId="070F4412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6 (51.4)</w:t>
            </w:r>
          </w:p>
        </w:tc>
        <w:tc>
          <w:tcPr>
            <w:tcW w:w="2092" w:type="dxa"/>
          </w:tcPr>
          <w:p w14:paraId="6FB30BDA" w14:textId="77777777" w:rsidR="00027800" w:rsidRPr="00D208A6" w:rsidRDefault="00027800" w:rsidP="000278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1 (18.2)</w:t>
            </w:r>
          </w:p>
        </w:tc>
      </w:tr>
    </w:tbl>
    <w:p w14:paraId="56A8C0C1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2F7873A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6BEF4C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D6248C3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1273E90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ADE8D9" w14:textId="77777777" w:rsidR="00027800" w:rsidRPr="00D208A6" w:rsidRDefault="00027800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84DDB6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53A68A7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CCDD131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DF2ED3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142F51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8680806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08A09A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06064A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2C36A0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D3867C6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F1F3FD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2A21AD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5AD1DA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31502B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DD4F65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3BC45D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E8E221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37C443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7101A1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58354F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01FDE8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B765777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06542F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BD874C1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A03D63F" w14:textId="77777777" w:rsidR="005A0A4A" w:rsidRPr="00D208A6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559835" w14:textId="423E73F2" w:rsidR="005A0A4A" w:rsidRPr="00D208A6" w:rsidRDefault="005A0A4A" w:rsidP="005A0A4A">
      <w:pPr>
        <w:spacing w:line="360" w:lineRule="auto"/>
        <w:rPr>
          <w:rFonts w:ascii="Times New Roman" w:hAnsi="Times New Roman" w:cs="Times New Roman"/>
        </w:rPr>
      </w:pPr>
      <w:r w:rsidRPr="00D208A6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Table S5 </w:t>
      </w:r>
      <w:r w:rsidR="00D37EF2" w:rsidRPr="00D208A6">
        <w:rPr>
          <w:rFonts w:ascii="Times New Roman" w:hAnsi="Times New Roman" w:cs="Times New Roman"/>
          <w:sz w:val="20"/>
          <w:szCs w:val="20"/>
          <w:lang w:val="en-GB"/>
        </w:rPr>
        <w:t>SF-36 item two year one</w:t>
      </w:r>
      <w:r w:rsidRPr="00D208A6">
        <w:rPr>
          <w:rFonts w:ascii="Times New Roman" w:hAnsi="Times New Roman" w:cs="Times New Roman"/>
          <w:sz w:val="20"/>
          <w:szCs w:val="20"/>
          <w:lang w:val="en-GB"/>
        </w:rPr>
        <w:t xml:space="preserve"> after surgery for disk herniation (n=10358) and spinal stenosis (n=15414) for patients with complete (preoperative and one-year data) EQ VAS data (n=24817) and incomplete (missing preoperative or one-year data) EQ VAS data (n=8419).</w:t>
      </w:r>
    </w:p>
    <w:tbl>
      <w:tblPr>
        <w:tblStyle w:val="TableGrid"/>
        <w:tblpPr w:leftFromText="180" w:rightFromText="180" w:vertAnchor="text" w:horzAnchor="page" w:tblpX="1450" w:tblpY="284"/>
        <w:tblW w:w="9069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418"/>
        <w:gridCol w:w="1272"/>
        <w:gridCol w:w="1134"/>
      </w:tblGrid>
      <w:tr w:rsidR="005A0A4A" w:rsidRPr="00D208A6" w14:paraId="3F03A2B1" w14:textId="77777777" w:rsidTr="002127AC">
        <w:tc>
          <w:tcPr>
            <w:tcW w:w="2694" w:type="dxa"/>
            <w:shd w:val="clear" w:color="auto" w:fill="D9D9D9" w:themeFill="background1" w:themeFillShade="D9"/>
          </w:tcPr>
          <w:p w14:paraId="07BD080B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79EA38ED" w14:textId="77777777" w:rsidR="005A0A4A" w:rsidRPr="00D208A6" w:rsidRDefault="005A0A4A" w:rsidP="00D37EF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ch bett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96DF60" w14:textId="77777777" w:rsidR="005A0A4A" w:rsidRPr="00D208A6" w:rsidRDefault="005A0A4A" w:rsidP="00D37EF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mewhat better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C042258" w14:textId="77777777" w:rsidR="005A0A4A" w:rsidRPr="00D208A6" w:rsidRDefault="005A0A4A" w:rsidP="00D37EF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bout the same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14:paraId="65A653D9" w14:textId="77777777" w:rsidR="005A0A4A" w:rsidRPr="00D208A6" w:rsidRDefault="005A0A4A" w:rsidP="00D37EF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mewhat wors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8EB896B" w14:textId="77777777" w:rsidR="005A0A4A" w:rsidRPr="00D208A6" w:rsidRDefault="005A0A4A" w:rsidP="00D37EF2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ch worse</w:t>
            </w:r>
          </w:p>
        </w:tc>
      </w:tr>
      <w:tr w:rsidR="005A0A4A" w:rsidRPr="00D208A6" w14:paraId="01E3D77E" w14:textId="77777777" w:rsidTr="002127AC">
        <w:tc>
          <w:tcPr>
            <w:tcW w:w="2694" w:type="dxa"/>
            <w:shd w:val="clear" w:color="auto" w:fill="D9D9D9" w:themeFill="background1" w:themeFillShade="D9"/>
          </w:tcPr>
          <w:p w14:paraId="09852B75" w14:textId="795B1C76" w:rsidR="005A0A4A" w:rsidRPr="00D208A6" w:rsidRDefault="00D37EF2" w:rsidP="002127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ete EQ VAS</w:t>
            </w:r>
            <w:r w:rsidR="005A0A4A"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75" w:type="dxa"/>
          </w:tcPr>
          <w:p w14:paraId="54E0E219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671 (47%)</w:t>
            </w:r>
          </w:p>
        </w:tc>
        <w:tc>
          <w:tcPr>
            <w:tcW w:w="1276" w:type="dxa"/>
          </w:tcPr>
          <w:p w14:paraId="524EB492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7 (21%)</w:t>
            </w:r>
          </w:p>
        </w:tc>
        <w:tc>
          <w:tcPr>
            <w:tcW w:w="1418" w:type="dxa"/>
          </w:tcPr>
          <w:p w14:paraId="30721690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78 (18%)</w:t>
            </w:r>
          </w:p>
        </w:tc>
        <w:tc>
          <w:tcPr>
            <w:tcW w:w="1272" w:type="dxa"/>
          </w:tcPr>
          <w:p w14:paraId="23D85DC4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1 (9%)</w:t>
            </w:r>
          </w:p>
        </w:tc>
        <w:tc>
          <w:tcPr>
            <w:tcW w:w="1134" w:type="dxa"/>
          </w:tcPr>
          <w:p w14:paraId="3E91FEAC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6 (4%)</w:t>
            </w:r>
          </w:p>
        </w:tc>
      </w:tr>
      <w:tr w:rsidR="005A0A4A" w:rsidRPr="00FE0B4C" w14:paraId="2EFB1698" w14:textId="77777777" w:rsidTr="002127AC">
        <w:tc>
          <w:tcPr>
            <w:tcW w:w="2694" w:type="dxa"/>
            <w:shd w:val="clear" w:color="auto" w:fill="D9D9D9" w:themeFill="background1" w:themeFillShade="D9"/>
          </w:tcPr>
          <w:p w14:paraId="1CCEA96F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complete EQ VAS, n (%)</w:t>
            </w:r>
          </w:p>
        </w:tc>
        <w:tc>
          <w:tcPr>
            <w:tcW w:w="1275" w:type="dxa"/>
          </w:tcPr>
          <w:p w14:paraId="3F46C4B1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9 (44%)</w:t>
            </w:r>
          </w:p>
        </w:tc>
        <w:tc>
          <w:tcPr>
            <w:tcW w:w="1276" w:type="dxa"/>
          </w:tcPr>
          <w:p w14:paraId="18F4A214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4 (21%)</w:t>
            </w:r>
          </w:p>
        </w:tc>
        <w:tc>
          <w:tcPr>
            <w:tcW w:w="1418" w:type="dxa"/>
          </w:tcPr>
          <w:p w14:paraId="7BFAA2B1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4 (19%)</w:t>
            </w:r>
          </w:p>
        </w:tc>
        <w:tc>
          <w:tcPr>
            <w:tcW w:w="1272" w:type="dxa"/>
          </w:tcPr>
          <w:p w14:paraId="594060CD" w14:textId="77777777" w:rsidR="005A0A4A" w:rsidRPr="00D208A6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3 (10%)</w:t>
            </w:r>
          </w:p>
        </w:tc>
        <w:tc>
          <w:tcPr>
            <w:tcW w:w="1134" w:type="dxa"/>
          </w:tcPr>
          <w:p w14:paraId="15CE8618" w14:textId="77777777" w:rsidR="005A0A4A" w:rsidRPr="00FE0B4C" w:rsidRDefault="005A0A4A" w:rsidP="002127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208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9 (6%)</w:t>
            </w:r>
          </w:p>
        </w:tc>
      </w:tr>
    </w:tbl>
    <w:p w14:paraId="603F0953" w14:textId="77777777" w:rsidR="005A0A4A" w:rsidRPr="00FE0B4C" w:rsidRDefault="005A0A4A" w:rsidP="000278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5A0A4A" w:rsidRPr="00FE0B4C" w:rsidSect="00FE0B4C"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053"/>
    <w:rsid w:val="00027800"/>
    <w:rsid w:val="000562EA"/>
    <w:rsid w:val="00082E9A"/>
    <w:rsid w:val="00111503"/>
    <w:rsid w:val="001A511D"/>
    <w:rsid w:val="0037134C"/>
    <w:rsid w:val="00565D4A"/>
    <w:rsid w:val="005A0A4A"/>
    <w:rsid w:val="007553ED"/>
    <w:rsid w:val="007F72C8"/>
    <w:rsid w:val="00AD7B6E"/>
    <w:rsid w:val="00D208A6"/>
    <w:rsid w:val="00D37EF2"/>
    <w:rsid w:val="00E9634D"/>
    <w:rsid w:val="00F02053"/>
    <w:rsid w:val="00FC7EDC"/>
    <w:rsid w:val="00FE0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B31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oelson</dc:creator>
  <cp:keywords/>
  <dc:description/>
  <cp:lastModifiedBy>Shalini  Velazhagan</cp:lastModifiedBy>
  <cp:revision>11</cp:revision>
  <dcterms:created xsi:type="dcterms:W3CDTF">2022-03-12T21:24:00Z</dcterms:created>
  <dcterms:modified xsi:type="dcterms:W3CDTF">2022-07-06T05:55:00Z</dcterms:modified>
</cp:coreProperties>
</file>